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6300"/>
        <w:gridCol w:w="3780"/>
      </w:tblGrid>
      <w:tr>
        <w:trPr>
          <w:trHeight w:val="169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  <w:lang w:val="en-US" w:eastAsia="en-US"/>
              </w:rPr>
              <w:t>SUPPLEMENTAL TABLE S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Natrialba magad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ATCC 43099 genes involved in metabolism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 tag, Protein, pI,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(Asp + Glu)/ (Arg + Lys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sest Htur homolog*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cus tag, protein, identity)</w:t>
            </w:r>
          </w:p>
        </w:tc>
      </w:tr>
      <w:tr>
        <w:trPr>
          <w:trHeight w:val="383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ybdenum cofactor biosynthesis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416, 341 aa, 4.31, 76/3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lybdenum cofactor biosynthesis protein Mo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ur_25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330 aa, 88%</w:t>
            </w:r>
          </w:p>
        </w:tc>
      </w:tr>
      <w:tr>
        <w:trPr>
          <w:trHeight w:val="422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517, 182 aa, 4.27, 39/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lybdenum cofactor biosynthesis protein Mo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451, 181 aa, 82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25, 251 aa, 4.13, 49/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lybdopterin binding domai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918, 248 aa, 75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213, 443 aa, 4.62, 77/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olybdenum cofactor biosynthesis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e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099, 449 aa, 75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214, 682 aa, 4.36, 128/6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olybdenum cofactor biosynthesis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e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237, 623 aa, 77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512, 312 aa, 4.59, 61/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lybdenum cofactor biosynthesis protein Moa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481, 275 aa, 6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218, 190 aa, 4.36, 34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olybdenum cofactor biosynthesis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a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423, 195 aa, 85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38, 228 aa, 4.33, 42/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lybdopterin binding domai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389, 228 aa, 75%</w:t>
            </w:r>
          </w:p>
        </w:tc>
      </w:tr>
      <w:tr>
        <w:trPr>
          <w:trHeight w:val="38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721, 217 aa, 4.06, 44/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olybdenum cofactor  biosynthesis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a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764, 246 aa, 58%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DH-quinone/plastoquinone oxidoreductase complexes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45, 506 aa, 4.52, 34/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H dehydrogenase-like complex subuni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07, 511 aa, 7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46, 509 aa, 4.43, 37/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H dehydrogenase-like complex subuni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08, 509 aa, 8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47, 678 aa, 4.88, 53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H dehydrogenase-like complex subuni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09, 681 aa, 8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48, 101 aa, 6.71, 5/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0, 101 aa, 9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49, 162 aa, 3.83, 26/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J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1, 156 aa, 5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0, 96 aa, 4.14, 10/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J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2, 91 aa, 7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1, 153 aa, 4.85, 25/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DH dehydrogenase-like complex subuni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3, 153 aa, 9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2, 371 aa, 4.75, 26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4, 364 aa, 8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3, 560 aa, 4.31, 117/4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C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5, 552 aa, 8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4, 235 aa, 4.90, 37/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6, 235 aa, 9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55, 149 aa, 5.09, 14/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-like complex subunit 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17, 137 aa, 89%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coneogenesis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472, 898 aa, 4.54, 177/10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enolpyruvate carboxyl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4721, 896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13, 290 aa, 4.21, 53/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ructose-1,6-bisphosph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65, 289 aa, 7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598, 785 aa, 4.24, 156/6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enolpyruv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801, 780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507, 503 aa, 4.22, 110/4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enolpyruvate carboxy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510, 503 aa, 8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827, 288 aa, 4.16, 47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ructose-1,6-bisphosph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65, 289 aa, 6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829, 760 aa, 4.16, 157/6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enolpyruv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PERMA_0568, 812 aa, 50%)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olysis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429, 403 aa, 3.99, 82/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nol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545, 401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603, 214 aa, 3.98, 35/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osephosphate isomer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904, 214 aa, 9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Nmag_125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237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4.06, 44/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osephosphate isomer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Non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P3716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230 aa, 48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141, 337 aa, 4.26, 67/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de-DE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en-US"/>
              </w:rPr>
              <w:t>Glyceraldehyde-3-phosphate dehydrogenase, type 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284, 337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266, 507 aa, 4.18, 104/3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glycerate mutase, 2,3-bisphosphoglycerate-independ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622, 507 aa, 8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12, 264 aa, 4.30, 49/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ructose-bisphosphate aldol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66, 264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Nmag_238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311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4.81, 52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-ferredoxin oxidoreductase β subuni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144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311 aa, 9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83, 634 aa, 4.30, 128/4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-ferredoxin oxidoreductase α subuni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1442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633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605, 588 aa, 4.40, 109/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yruvate 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844, 585 aa, 8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711, 435 aa, 4.12, 81/2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glucose isomer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751, 433 aa, 8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327, 404 aa, 4.25, 75/2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glycerate 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600, 408 aa, 8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794, 356 aa, 4.30, 60/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aldehyde-3-phosphate dehydrogenase, type 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acjB3_14550, 349 aa, 68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795, 402 aa, 4.20, 84/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glycerate 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600, 408 aa, 42%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dstrike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bose-related enzymes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39, 299 aa, 4.34, 55/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-phosphogluconate dehydrogenase, decarboxylat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88, 299 aa, 9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743, 291 aa, 4.26, 48/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ibose-phosphate pyrophospho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087, 284 aa, 7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945, 250 aa, 4.26, 42/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ibose 5-phosphate isomer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758, 235 aa, 7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967, 233 aa, 4.22, 45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oxyribose-phosphate aldol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572, 211 aa, 76%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icarboxylic acid cycle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549, 290 aa, 4.43, 49/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dstrike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oglutarate--ferredoxin oxidoreductase beta subunit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985, 287 aa, 9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550, 583 aa, 4.29, 116/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dstrike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oglutarate--ferredoxin oxidoreductase alpha subunit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986, 585 aa, 9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36, 290 aa, 4.08, 51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-CoA ligase α subunit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06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290 aa, 9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37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385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4.00, 82/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-CoA ligase β subunit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06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384 aa, 9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36, 656 aa, 4.08, 135/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onitate 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83, 657 aa, 9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476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382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4.32, 73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tr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303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382 aa, 8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974, 304 aa, 4.28, 56/2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lat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728, 304 aa, 9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420, 481 aa, 4.65, 71/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tr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303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382 aa, 3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423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377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 xml:space="preserve">, 4.75, 59/35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tr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3036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382 aa, 4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939, 434 aa, 4.32, 93/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citrate dehydrogenase, NADP-depend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547, 425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989, 920 aa, 4.16, 189/5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onitate 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679, 922 aa, 9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125, 143 aa, 5.43, 10/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ccinate dehydrogenase subunit C (cytochrome b-556)</w:t>
            </w:r>
            <w:r>
              <w:rPr>
                <w:rFonts w:cs="Times New Roman" w:ascii="Times New Roman" w:hAnsi="Times New Roman"/>
                <w:dstrike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933, 131 aa, 8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126, 121 aa, 9.40, 3/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ccinate dehydrogenase subunit D (membrane ancho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934, 121 aa, 8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127, 292 aa, 4.75, 60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ccinate dehydrogenase subunit B (iron-sulfur protein)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935, 293 aa, 8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128, 610 aa, 4.47, 115/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ccinate dehydrogenase subunit A (flavoprotein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936, 612 aa, 9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595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480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 xml:space="preserve">, 4.46, 87/39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arate hydratase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181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469 aa, 93%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metabolic functions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008, 322 aa, 4.41, 65/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Xylose isomerase domain protein TIM barre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849, 322 aa, 8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029, 337 aa, 4.70, 57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-isomer specific 2-hydroxyacid dehydrogenase NAD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883, 325 aa, 8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194, 122 aa, 4.50, 25/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thylglyoxal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192, 122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394, 607 aa, 4.54, 97/4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ositol monophosph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821, 593 aa, 7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5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014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 xml:space="preserve">, 4.48, 172/89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-dependent oxidoreductase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469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996 aa, 6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687, 292 aa, 4.30, 55/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ositol monophosph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074, 270 aa, 7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32, 418 aa, 4.63, 72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ibulose bisphosphate carboxylase, type I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VO_0970, 414 aa, 70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77, 415 aa, 4.36, 73/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yo-inositol-1-phosph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VO_B0213, 398 aa, 63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79, 276 aa, 3.97, 70/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Xylose isomerase domain protein TIM barre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VO_B0210, 291 aa, 62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781, 282 aa, 4.29, 59/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Xylose isomerase domain protein TIM barre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VO_B0208, 283 aa, 67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807, 520 aa, 4.29, 108/3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200, 527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809, 351 aa, 4.08, 63/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g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266, 306 aa, 5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818, 208 aa, 4.26, 37/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-isomer specific 2-hydroxyacid dehydrogenase NAD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fer_084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, 526 aa, 42%) 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821, 405 aa, 4.31, 81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onate de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6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412 aa, 5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822, 370 aa, 4.49, 68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ndelate racemase/muconate lactoniz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lac_2580, 369 aa, 76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931, 478 aa, 4.32, 92/3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ol-3-phosphate dehydrogenase,  subunit 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60, 448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932, 449 aa, 4.34, 74/3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ol-3-phosphate dehydrogenase,  subunit 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61, 442 aa, 7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933, 556 aa, 4.50, 104/5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ol-3-phosphate dehydrogenase,  subunit 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62, 556 aa, 9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0934, 527 aa, 4.18, 95/3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ol k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63, 513 aa, 8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145, 412 aa, 4.52, 81/3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onate de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654, 412 aa, 9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154, 752 aa, 4.16, 170/5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pha amylase catalytic reg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652, 682 aa, 5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155, 412 aa, 4.42, 82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onate de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654, 412 aa, 8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23, 376 aa, 4.59, 67/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arcosine oxid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024, 381 aa, 6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34, 306 aa, 4.47, 56/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uciferase-type oxidoreduc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82, 307 aa, 7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52, 548 aa, 4.32, 117/4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lf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76, 509 aa, 7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54, 621 aa, 4.19, 137/4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lf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75, 474 aa, 6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363, 159 aa, 4.09, 25/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yruvoyl-dependent arginine decarboxyl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61, 158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506, 517 aa, 4.48, 110/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PF0447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475, 518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529, 499 aa, 4.45, 98/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lf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492, 498 aa, 7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575, 327 aa, 4.11, 68/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-isomer specific 2-hydroxyacid dehydrogenase NAD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563, 309 aa, 7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763, 501 aa, 4.15, 97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gininosuccinate ly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330, 554 aa, 7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764, 409 aa, 4.15, 87/2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gininosuccin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331, 429 aa, 8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773, 270 aa, 4.21, 43/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lipase/Carboxylester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274, 222 aa, 7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1999, 119 aa, 4.20, 22/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ifU C-terminal domai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685, 123 aa, 9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155, 503 aa, 4.40, 79/3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356, 503 aa, 8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198, 193 aa, 4.20, 41/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chorismatase family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399, 192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244, 245 aa, 4.42, 46/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eatin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439, 246 aa, 7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289, 346 aa, 4.51, 65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ndelate racemase/muconate lactoniz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594, 345 aa, 7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21, 466 aa, 4.23, 96/3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159, 466 aa, 83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31, 581 aa, 4.26, 120/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200, 527 aa, 8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387, 383 aa, 4.50, 66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orism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434, 383 aa, 9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427, 620 aa, 4.10, 109/3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ospholipase-like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506, 622 aa, 6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465, 485 aa, 4.16, 84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4196, 483 aa, 51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513, 131 aa, 4.12, 29/1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ifU C-terminal domai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067, 129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574, 455 aa, 4.83, 74/5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mine oxid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312, 446 aa, 6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624, 254 aa, 4.29, 48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eatin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091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263 aa, 4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632, 379 aa, 5.03, 57/3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arcosine oxid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024, 381 aa, 5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691, 342 aa, 4.46, 60/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uciferase family oxidoreductase, group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497, 346 aa, 6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893, 456 aa, 4.41, 70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mine oxid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ROP_04530, 450 aa, 42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918, 497 aa, 4.22, 80/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525, 490 aa, 7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2923, 327 aa, 4.44, 56/2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-dependent oxidoreductase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532, 326 aa, 8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076, 408 aa, 4.37, 74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erol-3-phosphate dehydrogenase subunit 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520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424 aa, 72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103, 273 aa, 4.55, 48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eatin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0910, 263 aa, 8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208, 195 aa, 4.46, 37/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chorismatase family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075, 212 aa, 68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397, 108 aa, 4.48, 27/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orismate mu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5134, 108 aa, 8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488, 489 aa, 4.49, 86/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629, 496 aa, 85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570, 554 aa, 4.45, 107/5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ochorismate synth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784, 451 aa, 5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637, 285 aa, 4.31, 53/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rin domain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629, 250 aa, 6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658, 360 aa, 4.56, 63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ndelate racemase/muconate lactoniz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VO_A0429A, 351 aa, 51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760, 392 aa, 4.33, 78/3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eati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43, 392 aa, 8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7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1070 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/>
              </w:rPr>
              <w:t>, 4.37, 194/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-dependent oxidoreductase  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94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1055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765, 323 aa, 4.64, 52/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-isomer specific 2-hydroxyacid dehydrogenase NAD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939, 325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825, 451 aa, 4.40, 88/3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lf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3375, 474 aa, 5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838, 503 aa, 4.00, 93/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406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505 aa, 5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841, 503 aa, 4.21, 88/2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4591, 486 aa, 4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900, 335 aa, 4.44, 67/3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uciferase family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881, 334 aa, 8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925, 388 aa, 4.51, 71/3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ndelate racemase/muconate lactoniz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826, 391 aa, 70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926, 409 aa, 4.59, 72/3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ndelate racemase/muconate lactoniz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387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, 401 aa, 39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936, 410 aa, 4.40, 75/3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onate dehydrat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4388, 423 aa, 76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3988, 320 aa, 4.65, 50/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-isomer specific 2-hydroxyacid dehydrogenase NAD-binding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2328, 312 aa, 47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4042, 325 aa, 4.27, 56/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rea amidolyase related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acjB3_02220, 323 aa, 66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4043, 300 aa, 4.07, 65/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lophanate hydrolase subunit 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acjB3_02225, 300 aa, 66%)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4055, 511 aa, 4.35, 103/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tur_1200, 527 aa, 84%</w:t>
            </w:r>
          </w:p>
        </w:tc>
      </w:tr>
      <w:tr>
        <w:trPr>
          <w:trHeight w:val="431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ag_4095, 531 aa, 4.52, 85/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ehyde dehydrogen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ne (Hlac_1582, 551 aa, 61%)</w:t>
            </w:r>
          </w:p>
        </w:tc>
      </w:tr>
      <w:tr>
        <w:trPr>
          <w:trHeight w:val="431" w:hRule="atLeast"/>
        </w:trPr>
        <w:tc>
          <w:tcPr>
            <w:tcW w:w="13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*When a homolog is not present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aloterrigena turkmenic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DSM 5511, the closest homolog from other archaea or bacteria is given in parenthesis.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5:27:00Z</dcterms:created>
  <dc:creator>228895</dc:creator>
  <dc:description/>
  <cp:keywords/>
  <dc:language>en-US</dc:language>
  <cp:lastModifiedBy>shivakumara siddaramappa</cp:lastModifiedBy>
  <dcterms:modified xsi:type="dcterms:W3CDTF">2012-04-10T08:08:00Z</dcterms:modified>
  <cp:revision>20</cp:revision>
  <dc:subject/>
  <dc:title/>
</cp:coreProperties>
</file>